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1AE50" w14:textId="77777777" w:rsidR="006E5CFD" w:rsidRPr="005D2CF0" w:rsidRDefault="006E5CFD" w:rsidP="006E5CFD">
      <w:pPr>
        <w:rPr>
          <w:rFonts w:ascii="Times New Roman" w:hAnsi="Times New Roman" w:cs="Times New Roman"/>
          <w:b/>
          <w:bCs/>
        </w:rPr>
      </w:pPr>
      <w:r w:rsidRPr="005D2CF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6</w:t>
      </w:r>
      <w:r w:rsidRPr="005D2CF0">
        <w:rPr>
          <w:rFonts w:ascii="Times New Roman" w:hAnsi="Times New Roman" w:cs="Times New Roman"/>
          <w:b/>
          <w:bCs/>
        </w:rPr>
        <w:t xml:space="preserve">. Estimated </w:t>
      </w:r>
      <w:proofErr w:type="spellStart"/>
      <w:r w:rsidRPr="005D2CF0">
        <w:rPr>
          <w:rFonts w:ascii="Times New Roman" w:hAnsi="Times New Roman" w:cs="Times New Roman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>ohexol</w:t>
      </w:r>
      <w:proofErr w:type="spellEnd"/>
      <w:r>
        <w:rPr>
          <w:rFonts w:ascii="Times New Roman" w:hAnsi="Times New Roman" w:cs="Times New Roman"/>
          <w:b/>
          <w:bCs/>
        </w:rPr>
        <w:t xml:space="preserve"> glomerular filtration rate (</w:t>
      </w:r>
      <w:proofErr w:type="spellStart"/>
      <w:r>
        <w:rPr>
          <w:rFonts w:ascii="Times New Roman" w:hAnsi="Times New Roman" w:cs="Times New Roman"/>
          <w:b/>
          <w:bCs/>
        </w:rPr>
        <w:t>i</w:t>
      </w:r>
      <w:r w:rsidRPr="005D2CF0">
        <w:rPr>
          <w:rFonts w:ascii="Times New Roman" w:hAnsi="Times New Roman" w:cs="Times New Roman"/>
          <w:b/>
          <w:bCs/>
        </w:rPr>
        <w:t>GFR</w:t>
      </w:r>
      <w:proofErr w:type="spellEnd"/>
      <w:r>
        <w:rPr>
          <w:rFonts w:ascii="Times New Roman" w:hAnsi="Times New Roman" w:cs="Times New Roman"/>
          <w:b/>
          <w:bCs/>
        </w:rPr>
        <w:t>)</w:t>
      </w:r>
      <w:r w:rsidRPr="005D2CF0">
        <w:rPr>
          <w:rFonts w:ascii="Times New Roman" w:hAnsi="Times New Roman" w:cs="Times New Roman"/>
          <w:b/>
          <w:bCs/>
        </w:rPr>
        <w:t>slopes (mL min 1.73 m</w:t>
      </w:r>
      <w:r w:rsidRPr="005D2CF0">
        <w:rPr>
          <w:rFonts w:ascii="Times New Roman" w:hAnsi="Times New Roman" w:cs="Times New Roman"/>
          <w:b/>
          <w:bCs/>
          <w:vertAlign w:val="superscript"/>
        </w:rPr>
        <w:t>2</w:t>
      </w:r>
      <w:r w:rsidRPr="005D2CF0">
        <w:rPr>
          <w:rFonts w:ascii="Times New Roman" w:hAnsi="Times New Roman" w:cs="Times New Roman"/>
          <w:b/>
          <w:bCs/>
        </w:rPr>
        <w:t xml:space="preserve"> per year</w:t>
      </w:r>
      <w:r w:rsidRPr="005D2CF0">
        <w:rPr>
          <w:rFonts w:ascii="Times New Roman" w:hAnsi="Times New Roman" w:cs="Times New Roman"/>
        </w:rPr>
        <w:t>)</w:t>
      </w:r>
      <w:r w:rsidRPr="005D2CF0">
        <w:rPr>
          <w:rFonts w:ascii="Times New Roman" w:hAnsi="Times New Roman" w:cs="Times New Roman"/>
          <w:b/>
          <w:bCs/>
        </w:rPr>
        <w:t xml:space="preserve"> in untreated and treated persons with HCV, overall and stratified by HIV status</w:t>
      </w:r>
      <w:r>
        <w:rPr>
          <w:rFonts w:ascii="Times New Roman" w:hAnsi="Times New Roman" w:cs="Times New Roman"/>
          <w:b/>
          <w:bCs/>
        </w:rPr>
        <w:t xml:space="preserve"> including fibrosis-4 (FIB-4) and albumin bilirubin (ALBI) grade</w:t>
      </w:r>
    </w:p>
    <w:tbl>
      <w:tblPr>
        <w:tblStyle w:val="TableGrid"/>
        <w:tblpPr w:leftFromText="180" w:rightFromText="180" w:vertAnchor="text" w:horzAnchor="margin" w:tblpX="-72" w:tblpY="-49"/>
        <w:tblW w:w="11358" w:type="dxa"/>
        <w:tblLook w:val="04A0" w:firstRow="1" w:lastRow="0" w:firstColumn="1" w:lastColumn="0" w:noHBand="0" w:noVBand="1"/>
      </w:tblPr>
      <w:tblGrid>
        <w:gridCol w:w="3168"/>
        <w:gridCol w:w="3420"/>
        <w:gridCol w:w="1350"/>
        <w:gridCol w:w="2204"/>
        <w:gridCol w:w="1216"/>
      </w:tblGrid>
      <w:tr w:rsidR="006E5CFD" w:rsidRPr="005D2CF0" w14:paraId="6C81CFAB" w14:textId="77777777" w:rsidTr="00223965">
        <w:trPr>
          <w:trHeight w:val="304"/>
        </w:trPr>
        <w:tc>
          <w:tcPr>
            <w:tcW w:w="3168" w:type="dxa"/>
          </w:tcPr>
          <w:p w14:paraId="29F9112D" w14:textId="77777777" w:rsidR="006E5CFD" w:rsidRPr="005D2CF0" w:rsidRDefault="006E5CFD" w:rsidP="002239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70" w:type="dxa"/>
            <w:gridSpan w:val="2"/>
          </w:tcPr>
          <w:p w14:paraId="5314A438" w14:textId="77777777" w:rsidR="006E5CFD" w:rsidRPr="005D2CF0" w:rsidRDefault="006E5CF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Unadjusted association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3420" w:type="dxa"/>
            <w:gridSpan w:val="2"/>
          </w:tcPr>
          <w:p w14:paraId="59ECCD03" w14:textId="77777777" w:rsidR="006E5CFD" w:rsidRPr="005D2CF0" w:rsidRDefault="006E5CF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Adjusted associations*</w:t>
            </w:r>
          </w:p>
        </w:tc>
      </w:tr>
      <w:tr w:rsidR="006E5CFD" w:rsidRPr="005D2CF0" w14:paraId="32805091" w14:textId="77777777" w:rsidTr="00223965">
        <w:trPr>
          <w:trHeight w:val="304"/>
        </w:trPr>
        <w:tc>
          <w:tcPr>
            <w:tcW w:w="3168" w:type="dxa"/>
          </w:tcPr>
          <w:p w14:paraId="4B08BC52" w14:textId="77777777" w:rsidR="006E5CFD" w:rsidRPr="005D2CF0" w:rsidRDefault="006E5CF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3420" w:type="dxa"/>
          </w:tcPr>
          <w:p w14:paraId="292D7087" w14:textId="77777777" w:rsidR="006E5CFD" w:rsidRPr="005D2CF0" w:rsidRDefault="006E5CF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Difference in </w:t>
            </w:r>
            <w:proofErr w:type="spellStart"/>
            <w:r w:rsidRPr="005D2CF0">
              <w:rPr>
                <w:rFonts w:ascii="Times New Roman" w:hAnsi="Times New Roman" w:cs="Times New Roman"/>
                <w:b/>
                <w:bCs/>
              </w:rPr>
              <w:t>iGFR</w:t>
            </w:r>
            <w:proofErr w:type="spellEnd"/>
            <w:r w:rsidRPr="005D2CF0">
              <w:rPr>
                <w:rFonts w:ascii="Times New Roman" w:hAnsi="Times New Roman" w:cs="Times New Roman"/>
                <w:b/>
                <w:bCs/>
              </w:rPr>
              <w:t xml:space="preserve"> slope, (linear time interaction)</w:t>
            </w:r>
          </w:p>
        </w:tc>
        <w:tc>
          <w:tcPr>
            <w:tcW w:w="1350" w:type="dxa"/>
          </w:tcPr>
          <w:p w14:paraId="4F42C39C" w14:textId="77777777" w:rsidR="006E5CFD" w:rsidRPr="005D2CF0" w:rsidRDefault="006E5CF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204" w:type="dxa"/>
          </w:tcPr>
          <w:p w14:paraId="4F5705F9" w14:textId="77777777" w:rsidR="006E5CFD" w:rsidRPr="005D2CF0" w:rsidRDefault="006E5CF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Difference in </w:t>
            </w:r>
            <w:proofErr w:type="spellStart"/>
            <w:r w:rsidRPr="005D2CF0">
              <w:rPr>
                <w:rFonts w:ascii="Times New Roman" w:hAnsi="Times New Roman" w:cs="Times New Roman"/>
                <w:b/>
                <w:bCs/>
              </w:rPr>
              <w:t>iGFR</w:t>
            </w:r>
            <w:proofErr w:type="spellEnd"/>
            <w:r w:rsidRPr="005D2CF0">
              <w:rPr>
                <w:rFonts w:ascii="Times New Roman" w:hAnsi="Times New Roman" w:cs="Times New Roman"/>
                <w:b/>
                <w:bCs/>
              </w:rPr>
              <w:t xml:space="preserve"> slope, (linear time interaction)</w:t>
            </w:r>
          </w:p>
        </w:tc>
        <w:tc>
          <w:tcPr>
            <w:tcW w:w="1216" w:type="dxa"/>
          </w:tcPr>
          <w:p w14:paraId="588CF42D" w14:textId="77777777" w:rsidR="006E5CFD" w:rsidRPr="005D2CF0" w:rsidRDefault="006E5CF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E5CFD" w:rsidRPr="005D2CF0" w14:paraId="57034310" w14:textId="77777777" w:rsidTr="00223965">
        <w:trPr>
          <w:trHeight w:val="832"/>
        </w:trPr>
        <w:tc>
          <w:tcPr>
            <w:tcW w:w="3168" w:type="dxa"/>
          </w:tcPr>
          <w:p w14:paraId="7F9FABEE" w14:textId="77777777" w:rsidR="006E5CFD" w:rsidRPr="005D2CF0" w:rsidRDefault="006E5CF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Overall sample</w:t>
            </w:r>
          </w:p>
          <w:p w14:paraId="2B93C0D3" w14:textId="77777777" w:rsidR="006E5CFD" w:rsidRPr="005D2CF0" w:rsidRDefault="006E5CF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Chronic infection</w:t>
            </w:r>
          </w:p>
          <w:p w14:paraId="5E591FC3" w14:textId="77777777" w:rsidR="006E5CFD" w:rsidRPr="005D2CF0" w:rsidRDefault="006E5CF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SVR</w:t>
            </w:r>
          </w:p>
        </w:tc>
        <w:tc>
          <w:tcPr>
            <w:tcW w:w="3420" w:type="dxa"/>
          </w:tcPr>
          <w:p w14:paraId="1C247620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</w:p>
          <w:p w14:paraId="3DD46DE3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Ref</w:t>
            </w:r>
          </w:p>
          <w:p w14:paraId="19886327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.94 (0.22, 3.66)</w:t>
            </w:r>
          </w:p>
        </w:tc>
        <w:tc>
          <w:tcPr>
            <w:tcW w:w="1350" w:type="dxa"/>
          </w:tcPr>
          <w:p w14:paraId="20507FCC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</w:p>
          <w:p w14:paraId="4B438A87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</w:p>
          <w:p w14:paraId="79263994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04" w:type="dxa"/>
          </w:tcPr>
          <w:p w14:paraId="4A7BC91E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</w:p>
          <w:p w14:paraId="09DF6289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Ref</w:t>
            </w:r>
          </w:p>
          <w:p w14:paraId="59D3E50E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  <w:r w:rsidRPr="005D2CF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06</w:t>
            </w:r>
            <w:r w:rsidRPr="005D2CF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.83</w:t>
            </w:r>
            <w:r w:rsidRPr="005D2C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6" w:type="dxa"/>
          </w:tcPr>
          <w:p w14:paraId="31072846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</w:p>
          <w:p w14:paraId="7AA0C544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</w:p>
          <w:p w14:paraId="04BCB89E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3</w:t>
            </w:r>
          </w:p>
        </w:tc>
      </w:tr>
      <w:tr w:rsidR="006E5CFD" w:rsidRPr="005D2CF0" w14:paraId="5677819E" w14:textId="77777777" w:rsidTr="00223965">
        <w:trPr>
          <w:trHeight w:val="832"/>
        </w:trPr>
        <w:tc>
          <w:tcPr>
            <w:tcW w:w="3168" w:type="dxa"/>
          </w:tcPr>
          <w:p w14:paraId="3330A976" w14:textId="77777777" w:rsidR="006E5CFD" w:rsidRPr="005D2CF0" w:rsidRDefault="006E5CF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HCV </w:t>
            </w:r>
            <w:proofErr w:type="spellStart"/>
            <w:r w:rsidRPr="005D2CF0">
              <w:rPr>
                <w:rFonts w:ascii="Times New Roman" w:hAnsi="Times New Roman" w:cs="Times New Roman"/>
                <w:b/>
                <w:bCs/>
              </w:rPr>
              <w:t>monoinfected</w:t>
            </w:r>
            <w:proofErr w:type="spellEnd"/>
          </w:p>
          <w:p w14:paraId="6CE1D5E0" w14:textId="77777777" w:rsidR="006E5CFD" w:rsidRPr="005D2CF0" w:rsidRDefault="006E5CF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Chronic infection</w:t>
            </w:r>
          </w:p>
          <w:p w14:paraId="2ED6F38E" w14:textId="77777777" w:rsidR="006E5CFD" w:rsidRPr="005D2CF0" w:rsidRDefault="006E5CF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SVR</w:t>
            </w:r>
          </w:p>
        </w:tc>
        <w:tc>
          <w:tcPr>
            <w:tcW w:w="3420" w:type="dxa"/>
          </w:tcPr>
          <w:p w14:paraId="074A47C3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</w:p>
          <w:p w14:paraId="47AFA7A8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Ref</w:t>
            </w:r>
          </w:p>
          <w:p w14:paraId="38BFAB21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3.08 (-2.66, 8.83)</w:t>
            </w:r>
          </w:p>
        </w:tc>
        <w:tc>
          <w:tcPr>
            <w:tcW w:w="1350" w:type="dxa"/>
          </w:tcPr>
          <w:p w14:paraId="2C14D553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</w:p>
          <w:p w14:paraId="36489DCE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</w:p>
          <w:p w14:paraId="1ADABAB6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2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04" w:type="dxa"/>
          </w:tcPr>
          <w:p w14:paraId="5439878C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</w:p>
          <w:p w14:paraId="3E11DEE0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Ref</w:t>
            </w:r>
          </w:p>
          <w:p w14:paraId="4EA0091F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  <w:r w:rsidRPr="005D2CF0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9.30</w:t>
            </w:r>
            <w:r w:rsidRPr="005D2CF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2</w:t>
            </w:r>
            <w:r w:rsidRPr="005D2CF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6)</w:t>
            </w:r>
          </w:p>
        </w:tc>
        <w:tc>
          <w:tcPr>
            <w:tcW w:w="1216" w:type="dxa"/>
          </w:tcPr>
          <w:p w14:paraId="6C8ACA9E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</w:p>
          <w:p w14:paraId="238BFFDE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</w:p>
          <w:p w14:paraId="4CE3B3DA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38</w:t>
            </w:r>
          </w:p>
        </w:tc>
      </w:tr>
      <w:tr w:rsidR="006E5CFD" w:rsidRPr="005D2CF0" w14:paraId="77C50A0E" w14:textId="77777777" w:rsidTr="00223965">
        <w:trPr>
          <w:trHeight w:val="881"/>
        </w:trPr>
        <w:tc>
          <w:tcPr>
            <w:tcW w:w="3168" w:type="dxa"/>
          </w:tcPr>
          <w:p w14:paraId="41B478EB" w14:textId="77777777" w:rsidR="006E5CFD" w:rsidRPr="005D2CF0" w:rsidRDefault="006E5CF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HCV/HIV coinfected</w:t>
            </w:r>
          </w:p>
          <w:p w14:paraId="438FA623" w14:textId="77777777" w:rsidR="006E5CFD" w:rsidRPr="005D2CF0" w:rsidRDefault="006E5CF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Chronic infection</w:t>
            </w:r>
          </w:p>
          <w:p w14:paraId="78E57397" w14:textId="77777777" w:rsidR="006E5CFD" w:rsidRPr="005D2CF0" w:rsidRDefault="006E5CF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SVR</w:t>
            </w:r>
          </w:p>
        </w:tc>
        <w:tc>
          <w:tcPr>
            <w:tcW w:w="3420" w:type="dxa"/>
          </w:tcPr>
          <w:p w14:paraId="159050C2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</w:p>
          <w:p w14:paraId="5C76E157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Ref</w:t>
            </w:r>
          </w:p>
          <w:p w14:paraId="57AFAFA7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.82 (0.05, 3.59)</w:t>
            </w:r>
          </w:p>
        </w:tc>
        <w:tc>
          <w:tcPr>
            <w:tcW w:w="1350" w:type="dxa"/>
          </w:tcPr>
          <w:p w14:paraId="09F28CD6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</w:p>
          <w:p w14:paraId="3911A830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</w:p>
          <w:p w14:paraId="756E06FC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2204" w:type="dxa"/>
          </w:tcPr>
          <w:p w14:paraId="190EF1AD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</w:p>
          <w:p w14:paraId="6D5A44B3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Ref</w:t>
            </w:r>
          </w:p>
          <w:p w14:paraId="3B0A727A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  <w:r w:rsidRPr="005D2CF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8</w:t>
            </w:r>
            <w:r w:rsidRPr="005D2CF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.35</w:t>
            </w:r>
            <w:r w:rsidRPr="005D2C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6" w:type="dxa"/>
          </w:tcPr>
          <w:p w14:paraId="1AD67815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</w:p>
          <w:p w14:paraId="30C9753A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</w:p>
          <w:p w14:paraId="3BA3035E" w14:textId="77777777" w:rsidR="006E5CFD" w:rsidRPr="005D2CF0" w:rsidRDefault="006E5CF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5</w:t>
            </w:r>
          </w:p>
        </w:tc>
      </w:tr>
    </w:tbl>
    <w:p w14:paraId="5D1FC447" w14:textId="77777777" w:rsidR="006E5CFD" w:rsidRPr="005D2CF0" w:rsidRDefault="006E5CFD" w:rsidP="006E5CFD">
      <w:pPr>
        <w:rPr>
          <w:rFonts w:ascii="Times New Roman" w:hAnsi="Times New Roman" w:cs="Times New Roman"/>
          <w:b/>
          <w:bCs/>
        </w:rPr>
      </w:pPr>
      <w:r w:rsidRPr="005D2CF0">
        <w:rPr>
          <w:rFonts w:ascii="Times New Roman" w:hAnsi="Times New Roman" w:cs="Times New Roman"/>
          <w:b/>
          <w:bCs/>
        </w:rPr>
        <w:t xml:space="preserve">*Adjusted for: baseline </w:t>
      </w:r>
      <w:proofErr w:type="spellStart"/>
      <w:r w:rsidRPr="005D2CF0">
        <w:rPr>
          <w:rFonts w:ascii="Times New Roman" w:hAnsi="Times New Roman" w:cs="Times New Roman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>ohexol</w:t>
      </w:r>
      <w:proofErr w:type="spellEnd"/>
      <w:r>
        <w:rPr>
          <w:rFonts w:ascii="Times New Roman" w:hAnsi="Times New Roman" w:cs="Times New Roman"/>
          <w:b/>
          <w:bCs/>
        </w:rPr>
        <w:t xml:space="preserve"> glomerular filtration rate (</w:t>
      </w:r>
      <w:proofErr w:type="spellStart"/>
      <w:r>
        <w:rPr>
          <w:rFonts w:ascii="Times New Roman" w:hAnsi="Times New Roman" w:cs="Times New Roman"/>
          <w:b/>
          <w:bCs/>
        </w:rPr>
        <w:t>i</w:t>
      </w:r>
      <w:r w:rsidRPr="005D2CF0">
        <w:rPr>
          <w:rFonts w:ascii="Times New Roman" w:hAnsi="Times New Roman" w:cs="Times New Roman"/>
          <w:b/>
          <w:bCs/>
        </w:rPr>
        <w:t>GFR</w:t>
      </w:r>
      <w:proofErr w:type="spellEnd"/>
      <w:r>
        <w:rPr>
          <w:rFonts w:ascii="Times New Roman" w:hAnsi="Times New Roman" w:cs="Times New Roman"/>
          <w:b/>
          <w:bCs/>
        </w:rPr>
        <w:t>)</w:t>
      </w:r>
      <w:r w:rsidRPr="005D2CF0">
        <w:rPr>
          <w:rFonts w:ascii="Times New Roman" w:hAnsi="Times New Roman" w:cs="Times New Roman"/>
          <w:b/>
          <w:bCs/>
        </w:rPr>
        <w:t xml:space="preserve">, sex, race, ever smoked at least 100 packs in life, history of hypertension, ever injected drugs, </w:t>
      </w:r>
      <w:r>
        <w:rPr>
          <w:rFonts w:ascii="Times New Roman" w:hAnsi="Times New Roman" w:cs="Times New Roman"/>
          <w:b/>
          <w:bCs/>
        </w:rPr>
        <w:t>body mass index (</w:t>
      </w:r>
      <w:r w:rsidRPr="005D2CF0">
        <w:rPr>
          <w:rFonts w:ascii="Times New Roman" w:hAnsi="Times New Roman" w:cs="Times New Roman"/>
          <w:b/>
          <w:bCs/>
        </w:rPr>
        <w:t>BMI</w:t>
      </w:r>
      <w:r>
        <w:rPr>
          <w:rFonts w:ascii="Times New Roman" w:hAnsi="Times New Roman" w:cs="Times New Roman"/>
          <w:b/>
          <w:bCs/>
        </w:rPr>
        <w:t>)</w:t>
      </w:r>
      <w:r w:rsidRPr="005D2CF0"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 xml:space="preserve">fibrosis-4 (FIB-4) &gt;3.25, albumin bilirubin (ALBI) grade, </w:t>
      </w:r>
      <w:r w:rsidRPr="005D2CF0">
        <w:rPr>
          <w:rFonts w:ascii="Times New Roman" w:hAnsi="Times New Roman" w:cs="Times New Roman"/>
          <w:b/>
          <w:bCs/>
        </w:rPr>
        <w:t xml:space="preserve">systolic blood pressure, diastolic blood pressure, glycosylated hemoglobin, and ratio of total cholesterol to </w:t>
      </w:r>
      <w:r>
        <w:rPr>
          <w:rFonts w:ascii="Times New Roman" w:hAnsi="Times New Roman" w:cs="Times New Roman"/>
          <w:b/>
          <w:bCs/>
        </w:rPr>
        <w:t>high-density lipoprotein (</w:t>
      </w:r>
      <w:r w:rsidRPr="005D2CF0">
        <w:rPr>
          <w:rFonts w:ascii="Times New Roman" w:hAnsi="Times New Roman" w:cs="Times New Roman"/>
          <w:b/>
          <w:bCs/>
        </w:rPr>
        <w:t>HDL</w:t>
      </w:r>
      <w:r>
        <w:rPr>
          <w:rFonts w:ascii="Times New Roman" w:hAnsi="Times New Roman" w:cs="Times New Roman"/>
          <w:b/>
          <w:bCs/>
        </w:rPr>
        <w:t>)</w:t>
      </w:r>
      <w:r w:rsidRPr="005D2CF0">
        <w:rPr>
          <w:rFonts w:ascii="Times New Roman" w:hAnsi="Times New Roman" w:cs="Times New Roman"/>
          <w:b/>
          <w:bCs/>
        </w:rPr>
        <w:t xml:space="preserve"> cholesterol.</w:t>
      </w:r>
    </w:p>
    <w:p w14:paraId="1A8DFC33" w14:textId="77777777" w:rsidR="002610D7" w:rsidRDefault="002610D7"/>
    <w:sectPr w:rsidR="002610D7" w:rsidSect="006E5CF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CFD"/>
    <w:rsid w:val="00012FB8"/>
    <w:rsid w:val="000D2B64"/>
    <w:rsid w:val="002610D7"/>
    <w:rsid w:val="00400262"/>
    <w:rsid w:val="005F4064"/>
    <w:rsid w:val="006E5CFD"/>
    <w:rsid w:val="00AD3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2862F"/>
  <w15:chartTrackingRefBased/>
  <w15:docId w15:val="{A49296D7-1A32-4D66-A09E-1B538B726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CF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C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5C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CF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CF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CF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CF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CF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CF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CF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C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5C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C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C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C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C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C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C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C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5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5C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CF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5C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5CF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5C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5CF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5C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C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C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5C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5CFD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epeda</dc:creator>
  <cp:keywords/>
  <dc:description/>
  <cp:lastModifiedBy>Javier Cepeda</cp:lastModifiedBy>
  <cp:revision>1</cp:revision>
  <dcterms:created xsi:type="dcterms:W3CDTF">2025-05-21T17:35:00Z</dcterms:created>
  <dcterms:modified xsi:type="dcterms:W3CDTF">2025-05-21T17:35:00Z</dcterms:modified>
</cp:coreProperties>
</file>